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3006C1"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292EB2"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F14319"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A7E728"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422771"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w:t>
            </w:r>
            <w:r>
              <w:rPr>
                <w:rFonts w:ascii="Arial" w:hAnsi="Arial" w:cs="Arial"/>
                <w:color w:val="auto"/>
                <w:sz w:val="18"/>
                <w:szCs w:val="18"/>
              </w:rPr>
              <w:t>age</w:t>
            </w:r>
            <w:r>
              <w:rPr>
                <w:rFonts w:ascii="Arial" w:hAnsi="Arial" w:cs="Arial"/>
                <w:color w:val="auto"/>
                <w:sz w:val="18"/>
                <w:szCs w:val="18"/>
              </w:rPr>
              <w:t xml:space="preserv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170ED4"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2F461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F4610" w:rsidRPr="00930A31" w:rsidRDefault="002F4610" w:rsidP="002F461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F4610" w:rsidRPr="00930A31" w:rsidRDefault="002F4610" w:rsidP="002F461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5052D178" w:rsidR="002F4610" w:rsidRPr="00930A31" w:rsidRDefault="002F4610" w:rsidP="002F4610">
            <w:pPr>
              <w:pStyle w:val="Default"/>
              <w:spacing w:before="40" w:after="40"/>
              <w:rPr>
                <w:rFonts w:ascii="Arial" w:hAnsi="Arial" w:cs="Arial"/>
                <w:sz w:val="18"/>
                <w:szCs w:val="18"/>
              </w:rPr>
            </w:pPr>
            <w:r w:rsidRPr="00EE7508">
              <w:rPr>
                <w:rFonts w:ascii="Arial" w:hAnsi="Arial" w:cs="Arial"/>
                <w:color w:val="auto"/>
                <w:sz w:val="18"/>
                <w:szCs w:val="18"/>
              </w:rPr>
              <w:t>Methods Page 3</w:t>
            </w:r>
          </w:p>
        </w:tc>
        <w:tc>
          <w:tcPr>
            <w:tcW w:w="1200" w:type="dxa"/>
            <w:tcBorders>
              <w:top w:val="single" w:sz="5" w:space="0" w:color="000000"/>
              <w:left w:val="single" w:sz="5" w:space="0" w:color="000000"/>
              <w:bottom w:val="single" w:sz="5" w:space="0" w:color="000000"/>
              <w:right w:val="single" w:sz="5" w:space="0" w:color="000000"/>
            </w:tcBorders>
          </w:tcPr>
          <w:p w14:paraId="7C82E223" w14:textId="2FDCCFFE" w:rsidR="002F4610" w:rsidRPr="00930A31" w:rsidRDefault="002F4610" w:rsidP="002F4610">
            <w:pPr>
              <w:pStyle w:val="Default"/>
              <w:spacing w:before="40" w:after="40"/>
              <w:rPr>
                <w:rFonts w:ascii="Arial" w:hAnsi="Arial" w:cs="Arial"/>
                <w:color w:val="auto"/>
                <w:sz w:val="18"/>
                <w:szCs w:val="18"/>
              </w:rPr>
            </w:pPr>
            <w:r w:rsidRPr="00EE7508">
              <w:rPr>
                <w:rFonts w:ascii="Arial" w:hAnsi="Arial" w:cs="Arial"/>
                <w:color w:val="auto"/>
                <w:sz w:val="18"/>
                <w:szCs w:val="18"/>
              </w:rPr>
              <w:t>Methods 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241FA9"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DF6ED0"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AAE1ED"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AA1C10"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0358EB"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7717AC"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3D0BCB"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r>
              <w:rPr>
                <w:rFonts w:ascii="Arial" w:hAnsi="Arial" w:cs="Arial"/>
                <w:color w:val="auto"/>
                <w:sz w:val="18"/>
                <w:szCs w:val="18"/>
              </w:rPr>
              <w:t>/Annex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FA6E2B"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2DBF40"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0EC28E"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4AA64A"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DA4385"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5D089B" w:rsidR="006E5FE2"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1FDA21" w:rsidR="006E5FE2"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904CD7"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Results 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EEBBD6"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Results 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A8B7E4"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A373AF"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99C07D"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7A52EC"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CC2DED"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0AE996"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B00F83" w:rsidR="00930A31"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4FDD45" w:rsidR="00FB3483" w:rsidRPr="00930A31" w:rsidRDefault="002F46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E8813F" w:rsidR="00077B44"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1FE19F"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2371F9"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91286E"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75185A"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341FD7"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B671B7"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356800" w:rsidR="00930A31"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E39EC4" w:rsidR="00077B44"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DE5C7A" w:rsidR="00077B44"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501B1A" w:rsidR="00077B44" w:rsidRPr="00930A31" w:rsidRDefault="002F4610"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55051" w14:textId="77777777" w:rsidR="00E41FE4" w:rsidRDefault="00E41FE4">
      <w:r>
        <w:separator/>
      </w:r>
    </w:p>
  </w:endnote>
  <w:endnote w:type="continuationSeparator" w:id="0">
    <w:p w14:paraId="0A3A4F9C" w14:textId="77777777" w:rsidR="00E41FE4" w:rsidRDefault="00E41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1026C" w14:textId="77777777" w:rsidR="00E41FE4" w:rsidRDefault="00E41FE4">
      <w:r>
        <w:separator/>
      </w:r>
    </w:p>
  </w:footnote>
  <w:footnote w:type="continuationSeparator" w:id="0">
    <w:p w14:paraId="119C7C08" w14:textId="77777777" w:rsidR="00E41FE4" w:rsidRDefault="00E41F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F46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F4610"/>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41FE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yan Naman</cp:lastModifiedBy>
  <cp:revision>2</cp:revision>
  <cp:lastPrinted>2020-11-24T03:02:00Z</cp:lastPrinted>
  <dcterms:created xsi:type="dcterms:W3CDTF">2022-12-02T17:41:00Z</dcterms:created>
  <dcterms:modified xsi:type="dcterms:W3CDTF">2022-12-02T17:41:00Z</dcterms:modified>
</cp:coreProperties>
</file>